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3D75FE" w14:textId="77777777" w:rsidR="00BD0CD7" w:rsidRDefault="00060B95">
      <w:pPr>
        <w:pStyle w:val="Heading2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ppendix E</w:t>
      </w:r>
    </w:p>
    <w:p w14:paraId="3AE485B6" w14:textId="77777777" w:rsidR="00BD0CD7" w:rsidRDefault="00060B95">
      <w:p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articipant-generated themes and number of photographs classified under each theme</w:t>
      </w:r>
    </w:p>
    <w:tbl>
      <w:tblPr>
        <w:tblStyle w:val="a"/>
        <w:tblW w:w="9014" w:type="dxa"/>
        <w:tblLayout w:type="fixed"/>
        <w:tblLook w:val="0400" w:firstRow="0" w:lastRow="0" w:firstColumn="0" w:lastColumn="0" w:noHBand="0" w:noVBand="1"/>
      </w:tblPr>
      <w:tblGrid>
        <w:gridCol w:w="4966"/>
        <w:gridCol w:w="4048"/>
      </w:tblGrid>
      <w:tr w:rsidR="00BD0CD7" w14:paraId="04990715" w14:textId="77777777">
        <w:trPr>
          <w:trHeight w:val="880"/>
        </w:trPr>
        <w:tc>
          <w:tcPr>
            <w:tcW w:w="4966" w:type="dxa"/>
            <w:tcBorders>
              <w:top w:val="single" w:sz="4" w:space="0" w:color="666666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A7B72" w14:textId="77777777" w:rsidR="00BD0CD7" w:rsidRDefault="00060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heme</w:t>
            </w:r>
          </w:p>
        </w:tc>
        <w:tc>
          <w:tcPr>
            <w:tcW w:w="4048" w:type="dxa"/>
            <w:tcBorders>
              <w:top w:val="single" w:sz="4" w:space="0" w:color="666666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EA693" w14:textId="77777777" w:rsidR="00BD0CD7" w:rsidRDefault="00060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Photographs assigned by participants </w:t>
            </w:r>
          </w:p>
        </w:tc>
      </w:tr>
      <w:tr w:rsidR="00BD0CD7" w14:paraId="0A65AB35" w14:textId="77777777">
        <w:trPr>
          <w:trHeight w:val="500"/>
        </w:trPr>
        <w:tc>
          <w:tcPr>
            <w:tcW w:w="4966" w:type="dxa"/>
            <w:tcBorders>
              <w:top w:val="single" w:sz="4" w:space="0" w:color="666666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17483" w14:textId="77777777" w:rsidR="00BD0CD7" w:rsidRDefault="00060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cal points and gathering places</w:t>
            </w:r>
          </w:p>
        </w:tc>
        <w:tc>
          <w:tcPr>
            <w:tcW w:w="4048" w:type="dxa"/>
            <w:tcBorders>
              <w:top w:val="single" w:sz="4" w:space="0" w:color="666666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FB529" w14:textId="77777777" w:rsidR="00BD0CD7" w:rsidRDefault="00060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BD0CD7" w14:paraId="583B02CA" w14:textId="77777777">
        <w:trPr>
          <w:trHeight w:val="500"/>
        </w:trPr>
        <w:tc>
          <w:tcPr>
            <w:tcW w:w="4966" w:type="dxa"/>
            <w:tcBorders>
              <w:top w:val="single" w:sz="4" w:space="0" w:color="666666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5C467" w14:textId="77777777" w:rsidR="00BD0CD7" w:rsidRDefault="00060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dening as a therapy</w:t>
            </w:r>
          </w:p>
        </w:tc>
        <w:tc>
          <w:tcPr>
            <w:tcW w:w="4048" w:type="dxa"/>
            <w:tcBorders>
              <w:top w:val="single" w:sz="4" w:space="0" w:color="666666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C8D71" w14:textId="77777777" w:rsidR="00BD0CD7" w:rsidRDefault="00060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BD0CD7" w14:paraId="0F4E2791" w14:textId="77777777">
        <w:trPr>
          <w:trHeight w:val="500"/>
        </w:trPr>
        <w:tc>
          <w:tcPr>
            <w:tcW w:w="4966" w:type="dxa"/>
            <w:tcBorders>
              <w:top w:val="single" w:sz="4" w:space="0" w:color="666666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6D7F2" w14:textId="77777777" w:rsidR="00BD0CD7" w:rsidRDefault="00060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Forget your troubles and feel safe’</w:t>
            </w:r>
          </w:p>
        </w:tc>
        <w:tc>
          <w:tcPr>
            <w:tcW w:w="4048" w:type="dxa"/>
            <w:tcBorders>
              <w:top w:val="single" w:sz="4" w:space="0" w:color="666666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75394" w14:textId="77777777" w:rsidR="00BD0CD7" w:rsidRDefault="00060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BD0CD7" w14:paraId="2ED8C992" w14:textId="77777777">
        <w:trPr>
          <w:trHeight w:val="500"/>
        </w:trPr>
        <w:tc>
          <w:tcPr>
            <w:tcW w:w="4966" w:type="dxa"/>
            <w:tcBorders>
              <w:top w:val="single" w:sz="4" w:space="0" w:color="666666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08E23" w14:textId="77777777" w:rsidR="00BD0CD7" w:rsidRDefault="00060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 and intergenerational activities</w:t>
            </w:r>
          </w:p>
        </w:tc>
        <w:tc>
          <w:tcPr>
            <w:tcW w:w="4048" w:type="dxa"/>
            <w:tcBorders>
              <w:top w:val="single" w:sz="4" w:space="0" w:color="666666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9B1D9" w14:textId="77777777" w:rsidR="00BD0CD7" w:rsidRDefault="00060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BD0CD7" w14:paraId="393BF6DD" w14:textId="77777777">
        <w:trPr>
          <w:trHeight w:val="500"/>
        </w:trPr>
        <w:tc>
          <w:tcPr>
            <w:tcW w:w="4966" w:type="dxa"/>
            <w:tcBorders>
              <w:top w:val="single" w:sz="4" w:space="0" w:color="666666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9A38E" w14:textId="77777777" w:rsidR="00BD0CD7" w:rsidRDefault="00060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being judged</w:t>
            </w:r>
          </w:p>
        </w:tc>
        <w:tc>
          <w:tcPr>
            <w:tcW w:w="4048" w:type="dxa"/>
            <w:tcBorders>
              <w:top w:val="single" w:sz="4" w:space="0" w:color="666666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45D4B" w14:textId="77777777" w:rsidR="00BD0CD7" w:rsidRDefault="00060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BD0CD7" w14:paraId="602B09AB" w14:textId="77777777">
        <w:trPr>
          <w:trHeight w:val="500"/>
        </w:trPr>
        <w:tc>
          <w:tcPr>
            <w:tcW w:w="4966" w:type="dxa"/>
            <w:tcBorders>
              <w:top w:val="single" w:sz="4" w:space="0" w:color="666666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A5659" w14:textId="77777777" w:rsidR="00BD0CD7" w:rsidRDefault="00060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al sustainability</w:t>
            </w:r>
          </w:p>
        </w:tc>
        <w:tc>
          <w:tcPr>
            <w:tcW w:w="4048" w:type="dxa"/>
            <w:tcBorders>
              <w:top w:val="single" w:sz="4" w:space="0" w:color="666666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F7AEA" w14:textId="77777777" w:rsidR="00BD0CD7" w:rsidRDefault="00060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BD0CD7" w14:paraId="04CFF981" w14:textId="77777777">
        <w:trPr>
          <w:trHeight w:val="500"/>
        </w:trPr>
        <w:tc>
          <w:tcPr>
            <w:tcW w:w="4966" w:type="dxa"/>
            <w:tcBorders>
              <w:top w:val="single" w:sz="4" w:space="0" w:color="666666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EDAD5" w14:textId="77777777" w:rsidR="00BD0CD7" w:rsidRDefault="00060B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olving the community in meaningful activities</w:t>
            </w:r>
          </w:p>
        </w:tc>
        <w:tc>
          <w:tcPr>
            <w:tcW w:w="4048" w:type="dxa"/>
            <w:tcBorders>
              <w:top w:val="single" w:sz="4" w:space="0" w:color="666666"/>
              <w:bottom w:val="single" w:sz="4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E04EE" w14:textId="77777777" w:rsidR="00BD0CD7" w:rsidRDefault="00060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</w:tbl>
    <w:p w14:paraId="39A37193" w14:textId="77777777" w:rsidR="00BD0CD7" w:rsidRDefault="00060B9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Some photographs feature in more than one theme</w:t>
      </w:r>
    </w:p>
    <w:sectPr w:rsidR="00BD0CD7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0CD7"/>
    <w:rsid w:val="00060B95"/>
    <w:rsid w:val="00BD0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54059"/>
  <w15:docId w15:val="{4D1C1DCF-B172-4D86-B879-2706AAD6F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27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0EA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A527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527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90EA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uu4oWrGJ3GtJ7HfOT5HUZ2sdoIw==">AMUW2mU2eGbCawk03uR5ZKk9Kd8CaxSsN0uC58COLphkPCe92XDZHmwcc7arsQaxKMWOd5/mDGb6k6Y+LVFlGU7tMxDP8dpU5DVaV4SbqM0Z/aWR2RABl1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3</Characters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4T10:32:00Z</dcterms:created>
  <dcterms:modified xsi:type="dcterms:W3CDTF">2020-10-14T10:32:00Z</dcterms:modified>
</cp:coreProperties>
</file>